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846367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79E62A3A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0DEEDBAC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1F6E1ED7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5EA1F146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sz w:val="28"/>
          <w:szCs w:val="28"/>
          <w:lang w:val="en-US"/>
        </w:rPr>
      </w:pPr>
      <w:r w:rsidRPr="00703CEA">
        <w:rPr>
          <w:rFonts w:ascii="Times New Roman" w:hAnsi="Times New Roman"/>
          <w:b/>
          <w:sz w:val="28"/>
          <w:szCs w:val="28"/>
          <w:lang w:val="en-US"/>
        </w:rPr>
        <w:t>Supplementary Information</w:t>
      </w:r>
    </w:p>
    <w:p w14:paraId="05B1FC1A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1821139E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lang w:val="en-US"/>
        </w:rPr>
      </w:pPr>
    </w:p>
    <w:p w14:paraId="47FA4148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  <w:r w:rsidRPr="00703CEA">
        <w:rPr>
          <w:rFonts w:ascii="Times New Roman" w:hAnsi="Times New Roman"/>
          <w:b/>
          <w:lang w:val="en-US"/>
        </w:rPr>
        <w:t>Characterization of the stimulators of protein-directed ribosomal frameshifting in Theiler's murine encephalomyelitis virus</w:t>
      </w:r>
    </w:p>
    <w:p w14:paraId="66A7396D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3852F55F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lang w:val="en-US"/>
        </w:rPr>
      </w:pPr>
      <w:r w:rsidRPr="00703CEA">
        <w:rPr>
          <w:rFonts w:ascii="Times New Roman" w:hAnsi="Times New Roman"/>
          <w:bCs/>
          <w:lang w:val="en-US"/>
        </w:rPr>
        <w:t>Sawsan Napthine, Susanne Bell, Chris H. Hill, Ian Brierley*, Andrew E. Firth*</w:t>
      </w:r>
    </w:p>
    <w:p w14:paraId="619C1121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lang w:val="en-US"/>
        </w:rPr>
      </w:pPr>
    </w:p>
    <w:p w14:paraId="3B4A141A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lang w:val="en-US"/>
        </w:rPr>
      </w:pPr>
      <w:r w:rsidRPr="00703CEA">
        <w:rPr>
          <w:rFonts w:ascii="Times New Roman" w:hAnsi="Times New Roman"/>
          <w:bCs/>
          <w:lang w:val="en-US"/>
        </w:rPr>
        <w:t>Division of Virology, Department of Pathology, Addenbrooke’s Hospital, University of Cambridge, Cambridge, UK.</w:t>
      </w:r>
    </w:p>
    <w:p w14:paraId="23F1FF9D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Cs/>
          <w:lang w:val="en-US"/>
        </w:rPr>
      </w:pPr>
      <w:r w:rsidRPr="00703CEA">
        <w:rPr>
          <w:rFonts w:ascii="Times New Roman" w:hAnsi="Times New Roman"/>
          <w:bCs/>
          <w:lang w:val="en-US"/>
        </w:rPr>
        <w:t>* Correspondence to I.B. (email: ib103@cam.ac.uk) or to A.E.F. (aef24@cam.ac.uk)</w:t>
      </w:r>
    </w:p>
    <w:p w14:paraId="15E7FF88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0042C18D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1C07FA18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79122337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47DDDB8F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253CCA0D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28202B0B" w14:textId="77777777" w:rsid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7520020F" w14:textId="77777777" w:rsidR="00703CEA" w:rsidRPr="00703CEA" w:rsidRDefault="00703CEA" w:rsidP="00703CEA">
      <w:pPr>
        <w:widowControl w:val="0"/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/>
          <w:b/>
          <w:lang w:val="en-US"/>
        </w:rPr>
      </w:pPr>
    </w:p>
    <w:p w14:paraId="67FBFB13" w14:textId="77777777" w:rsidR="00703CEA" w:rsidRDefault="00703CEA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br w:type="page"/>
      </w:r>
    </w:p>
    <w:p w14:paraId="48DBEB08" w14:textId="77777777" w:rsidR="00703CEA" w:rsidRDefault="004B75DF" w:rsidP="00703C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Data</w:t>
      </w:r>
      <w:r w:rsidR="00703CEA">
        <w:rPr>
          <w:rFonts w:ascii="Times New Roman" w:hAnsi="Times New Roman"/>
          <w:b/>
          <w:lang w:val="en-US"/>
        </w:rPr>
        <w:t xml:space="preserve"> analysis</w:t>
      </w:r>
    </w:p>
    <w:p w14:paraId="37D477A9" w14:textId="194AF670" w:rsidR="00703CEA" w:rsidRPr="00916B54" w:rsidRDefault="00703CEA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bCs/>
        </w:rPr>
      </w:pPr>
      <w:r w:rsidRPr="00916B54">
        <w:rPr>
          <w:rFonts w:ascii="Times New Roman" w:hAnsi="Times New Roman" w:cs="Times New Roman"/>
          <w:bCs/>
        </w:rPr>
        <w:t>Ribosomal frameshifting assays were carried out in wheat germ (WG) or rabbit reticulocyte lysates</w:t>
      </w:r>
      <w:r w:rsidR="002C6C9F" w:rsidRPr="00916B54">
        <w:rPr>
          <w:rFonts w:ascii="Times New Roman" w:hAnsi="Times New Roman" w:cs="Times New Roman"/>
          <w:bCs/>
        </w:rPr>
        <w:t xml:space="preserve"> (RRL)</w:t>
      </w:r>
      <w:r w:rsidRPr="00916B54">
        <w:rPr>
          <w:rFonts w:ascii="Times New Roman" w:hAnsi="Times New Roman" w:cs="Times New Roman"/>
          <w:bCs/>
        </w:rPr>
        <w:t xml:space="preserve">. </w:t>
      </w:r>
      <w:r w:rsidR="00916B54">
        <w:rPr>
          <w:rFonts w:ascii="Times New Roman" w:hAnsi="Times New Roman" w:cs="Times New Roman"/>
          <w:bCs/>
        </w:rPr>
        <w:t xml:space="preserve">Each </w:t>
      </w:r>
      <w:r w:rsidR="00916B54">
        <w:rPr>
          <w:rFonts w:ascii="Times New Roman" w:hAnsi="Times New Roman" w:cs="Times New Roman"/>
        </w:rPr>
        <w:t>frameshifting assay</w:t>
      </w:r>
      <w:r w:rsidR="00916B54" w:rsidRPr="00916B54">
        <w:rPr>
          <w:rFonts w:ascii="Times New Roman" w:hAnsi="Times New Roman" w:cs="Times New Roman"/>
        </w:rPr>
        <w:t xml:space="preserve"> </w:t>
      </w:r>
      <w:r w:rsidR="00916B54">
        <w:rPr>
          <w:rFonts w:ascii="Times New Roman" w:hAnsi="Times New Roman" w:cs="Times New Roman"/>
        </w:rPr>
        <w:t>was</w:t>
      </w:r>
      <w:r w:rsidR="00916B54" w:rsidRPr="00916B54">
        <w:rPr>
          <w:rFonts w:ascii="Times New Roman" w:hAnsi="Times New Roman" w:cs="Times New Roman"/>
        </w:rPr>
        <w:t xml:space="preserve"> performed at least three times.</w:t>
      </w:r>
      <w:r w:rsidR="00916B54" w:rsidRPr="00916B54">
        <w:rPr>
          <w:rFonts w:ascii="Times New Roman" w:hAnsi="Times New Roman" w:cs="Times New Roman"/>
          <w:bCs/>
          <w:color w:val="FF0000"/>
        </w:rPr>
        <w:t xml:space="preserve"> </w:t>
      </w:r>
      <w:r w:rsidR="00C03695" w:rsidRPr="00AD3305">
        <w:rPr>
          <w:rFonts w:ascii="Times New Roman" w:hAnsi="Times New Roman" w:cs="Times New Roman"/>
          <w:bCs/>
        </w:rPr>
        <w:t>Images and q</w:t>
      </w:r>
      <w:r w:rsidR="00916B54">
        <w:rPr>
          <w:rFonts w:ascii="Times" w:eastAsia="Cambria" w:hAnsi="Times" w:cs="Times New Roman"/>
        </w:rPr>
        <w:t xml:space="preserve">uantifications for </w:t>
      </w:r>
      <w:r w:rsidR="00916B54" w:rsidRPr="00B106BE">
        <w:rPr>
          <w:rFonts w:ascii="Times" w:eastAsia="Cambria" w:hAnsi="Times" w:cs="Times New Roman"/>
        </w:rPr>
        <w:t xml:space="preserve">representative </w:t>
      </w:r>
      <w:r w:rsidR="00C03695">
        <w:rPr>
          <w:rFonts w:ascii="Times" w:eastAsia="Cambria" w:hAnsi="Times" w:cs="Times New Roman"/>
        </w:rPr>
        <w:t>gel</w:t>
      </w:r>
      <w:r w:rsidR="00916B54">
        <w:rPr>
          <w:rFonts w:ascii="Times" w:eastAsia="Cambria" w:hAnsi="Times" w:cs="Times New Roman"/>
        </w:rPr>
        <w:t xml:space="preserve"> </w:t>
      </w:r>
      <w:r w:rsidR="00C03695" w:rsidRPr="00916B54">
        <w:rPr>
          <w:rFonts w:ascii="Times New Roman" w:hAnsi="Times New Roman" w:cs="Times New Roman"/>
          <w:bCs/>
        </w:rPr>
        <w:t>autoradiographs</w:t>
      </w:r>
      <w:r w:rsidR="00C03695">
        <w:rPr>
          <w:rFonts w:ascii="Times" w:eastAsia="Cambria" w:hAnsi="Times" w:cs="Times New Roman"/>
        </w:rPr>
        <w:t xml:space="preserve"> </w:t>
      </w:r>
      <w:r w:rsidR="00916B54">
        <w:rPr>
          <w:rFonts w:ascii="Times" w:eastAsia="Cambria" w:hAnsi="Times" w:cs="Times New Roman"/>
        </w:rPr>
        <w:t>are shown in the main text. Relative values were highly consistent.</w:t>
      </w:r>
      <w:r w:rsidR="00916B54" w:rsidRPr="00B106BE">
        <w:rPr>
          <w:rFonts w:ascii="Times" w:eastAsia="Cambria" w:hAnsi="Times" w:cs="Times New Roman"/>
        </w:rPr>
        <w:t xml:space="preserve"> </w:t>
      </w:r>
      <w:r w:rsidR="00916B54">
        <w:rPr>
          <w:rFonts w:ascii="Times" w:eastAsia="Cambria" w:hAnsi="Times" w:cs="Times New Roman"/>
        </w:rPr>
        <w:t xml:space="preserve">As an example, </w:t>
      </w:r>
      <w:r w:rsidR="00916B54">
        <w:rPr>
          <w:rFonts w:ascii="Times New Roman" w:hAnsi="Times New Roman" w:cs="Times New Roman"/>
          <w:bCs/>
        </w:rPr>
        <w:t>t</w:t>
      </w:r>
      <w:r w:rsidR="004B75DF" w:rsidRPr="00916B54">
        <w:rPr>
          <w:rFonts w:ascii="Times New Roman" w:hAnsi="Times New Roman" w:cs="Times New Roman"/>
          <w:bCs/>
        </w:rPr>
        <w:t>riplicate samples from the experiments of Figure 7 are shown in panel A (gel</w:t>
      </w:r>
      <w:r w:rsidR="002C6C9F" w:rsidRPr="00916B54">
        <w:rPr>
          <w:rFonts w:ascii="Times New Roman" w:hAnsi="Times New Roman" w:cs="Times New Roman"/>
          <w:bCs/>
        </w:rPr>
        <w:t xml:space="preserve"> autoradiographs</w:t>
      </w:r>
      <w:r w:rsidR="00953654">
        <w:rPr>
          <w:rFonts w:ascii="Times New Roman" w:hAnsi="Times New Roman" w:cs="Times New Roman"/>
          <w:bCs/>
        </w:rPr>
        <w:t>; DB is dilution buffer</w:t>
      </w:r>
      <w:r w:rsidR="004B75DF" w:rsidRPr="00916B54">
        <w:rPr>
          <w:rFonts w:ascii="Times New Roman" w:hAnsi="Times New Roman" w:cs="Times New Roman"/>
          <w:bCs/>
        </w:rPr>
        <w:t>) and panel B (</w:t>
      </w:r>
      <w:r w:rsidR="003A0819" w:rsidRPr="00916B54">
        <w:rPr>
          <w:rFonts w:ascii="Times New Roman" w:hAnsi="Times New Roman" w:cs="Times New Roman"/>
          <w:bCs/>
        </w:rPr>
        <w:t xml:space="preserve">% </w:t>
      </w:r>
      <w:r w:rsidR="002C6C9F" w:rsidRPr="00916B54">
        <w:rPr>
          <w:rFonts w:ascii="Times New Roman" w:hAnsi="Times New Roman" w:cs="Times New Roman"/>
          <w:bCs/>
        </w:rPr>
        <w:t>–</w:t>
      </w:r>
      <w:r w:rsidR="003A0819" w:rsidRPr="00916B54">
        <w:rPr>
          <w:rFonts w:ascii="Times New Roman" w:hAnsi="Times New Roman" w:cs="Times New Roman"/>
          <w:bCs/>
        </w:rPr>
        <w:t xml:space="preserve">1 </w:t>
      </w:r>
      <w:r w:rsidR="0018066C" w:rsidRPr="00916B54">
        <w:rPr>
          <w:rFonts w:ascii="Times New Roman" w:hAnsi="Times New Roman" w:cs="Times New Roman"/>
          <w:bCs/>
        </w:rPr>
        <w:t>PRF</w:t>
      </w:r>
      <w:r w:rsidR="004B75DF" w:rsidRPr="00916B54">
        <w:rPr>
          <w:rFonts w:ascii="Times New Roman" w:hAnsi="Times New Roman" w:cs="Times New Roman"/>
          <w:bCs/>
        </w:rPr>
        <w:t xml:space="preserve"> values</w:t>
      </w:r>
      <w:r w:rsidR="003A0819" w:rsidRPr="00916B54">
        <w:rPr>
          <w:rFonts w:ascii="Times New Roman" w:hAnsi="Times New Roman" w:cs="Times New Roman"/>
          <w:bCs/>
        </w:rPr>
        <w:t xml:space="preserve"> </w:t>
      </w:r>
      <w:r w:rsidR="0018066C" w:rsidRPr="00916B54">
        <w:rPr>
          <w:rFonts w:ascii="Times New Roman" w:hAnsi="Times New Roman" w:cs="Times New Roman"/>
          <w:bCs/>
        </w:rPr>
        <w:t>±</w:t>
      </w:r>
      <w:r w:rsidR="002C6C9F" w:rsidRPr="00916B54">
        <w:rPr>
          <w:rFonts w:ascii="Times New Roman" w:hAnsi="Times New Roman" w:cs="Times New Roman"/>
          <w:bCs/>
        </w:rPr>
        <w:t xml:space="preserve"> </w:t>
      </w:r>
      <w:r w:rsidR="0018066C" w:rsidRPr="00916B54">
        <w:rPr>
          <w:rFonts w:ascii="Times New Roman" w:hAnsi="Times New Roman" w:cs="Times New Roman"/>
          <w:bCs/>
        </w:rPr>
        <w:t>SEM</w:t>
      </w:r>
      <w:r w:rsidR="004F3488" w:rsidRPr="00916B54">
        <w:rPr>
          <w:rFonts w:ascii="Times New Roman" w:hAnsi="Times New Roman" w:cs="Times New Roman"/>
          <w:bCs/>
        </w:rPr>
        <w:t xml:space="preserve">; </w:t>
      </w:r>
      <w:r w:rsidR="004F3488" w:rsidRPr="00916B54">
        <w:rPr>
          <w:rFonts w:ascii="Times New Roman" w:hAnsi="Times New Roman" w:cs="Times New Roman"/>
          <w:bCs/>
          <w:i/>
          <w:iCs/>
        </w:rPr>
        <w:t>p</w:t>
      </w:r>
      <w:r w:rsidR="004F3488" w:rsidRPr="00916B54">
        <w:rPr>
          <w:rFonts w:ascii="Times New Roman" w:hAnsi="Times New Roman" w:cs="Times New Roman"/>
          <w:bCs/>
          <w:iCs/>
        </w:rPr>
        <w:t xml:space="preserve">-values versus WT, </w:t>
      </w:r>
      <w:r w:rsidR="005140A2">
        <w:rPr>
          <w:rFonts w:ascii="Times New Roman" w:hAnsi="Times New Roman" w:cs="Times New Roman"/>
          <w:bCs/>
          <w:iCs/>
        </w:rPr>
        <w:t>two-tailed</w:t>
      </w:r>
      <w:r w:rsidR="005140A2" w:rsidRPr="00916B54">
        <w:rPr>
          <w:rFonts w:ascii="Times New Roman" w:hAnsi="Times New Roman" w:cs="Times New Roman"/>
          <w:bCs/>
          <w:iCs/>
        </w:rPr>
        <w:t xml:space="preserve"> </w:t>
      </w:r>
      <w:r w:rsidR="004F3488" w:rsidRPr="00916B54">
        <w:rPr>
          <w:rFonts w:ascii="Times New Roman" w:hAnsi="Times New Roman" w:cs="Times New Roman"/>
          <w:bCs/>
          <w:i/>
          <w:iCs/>
        </w:rPr>
        <w:t>t</w:t>
      </w:r>
      <w:r w:rsidR="004F3488" w:rsidRPr="00916B54">
        <w:rPr>
          <w:rFonts w:ascii="Times New Roman" w:hAnsi="Times New Roman" w:cs="Times New Roman"/>
          <w:bCs/>
          <w:iCs/>
        </w:rPr>
        <w:t>-test</w:t>
      </w:r>
      <w:r w:rsidR="005140A2">
        <w:rPr>
          <w:rFonts w:ascii="Times New Roman" w:hAnsi="Times New Roman" w:cs="Times New Roman"/>
          <w:bCs/>
          <w:iCs/>
        </w:rPr>
        <w:t xml:space="preserve"> with equal variances</w:t>
      </w:r>
      <w:bookmarkStart w:id="0" w:name="_GoBack"/>
      <w:bookmarkEnd w:id="0"/>
      <w:r w:rsidR="004B75DF" w:rsidRPr="00916B54">
        <w:rPr>
          <w:rFonts w:ascii="Times New Roman" w:hAnsi="Times New Roman" w:cs="Times New Roman"/>
          <w:bCs/>
        </w:rPr>
        <w:t>).</w:t>
      </w:r>
    </w:p>
    <w:p w14:paraId="6CFF5B7E" w14:textId="5036D02E" w:rsidR="0048112C" w:rsidRDefault="00676E47" w:rsidP="0048112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  <w:sz w:val="20"/>
          <w:szCs w:val="20"/>
        </w:rPr>
      </w:pPr>
      <w:r w:rsidRPr="00407D15">
        <w:rPr>
          <w:rFonts w:ascii="Times New Roman" w:hAnsi="Times New Roman"/>
          <w:bCs/>
          <w:i/>
          <w:iCs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03FF3164" wp14:editId="5901A6A9">
            <wp:simplePos x="0" y="0"/>
            <wp:positionH relativeFrom="column">
              <wp:posOffset>56515</wp:posOffset>
            </wp:positionH>
            <wp:positionV relativeFrom="paragraph">
              <wp:posOffset>98629</wp:posOffset>
            </wp:positionV>
            <wp:extent cx="3338195" cy="4673600"/>
            <wp:effectExtent l="0" t="0" r="1905" b="0"/>
            <wp:wrapTight wrapText="bothSides">
              <wp:wrapPolygon edited="0">
                <wp:start x="0" y="0"/>
                <wp:lineTo x="0" y="21541"/>
                <wp:lineTo x="21530" y="21541"/>
                <wp:lineTo x="21530" y="0"/>
                <wp:lineTo x="0" y="0"/>
              </wp:wrapPolygon>
            </wp:wrapTight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Napthine SI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8195" cy="467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B65ED75" w14:textId="648B5488" w:rsidR="004B75DF" w:rsidRPr="004B75DF" w:rsidRDefault="004B75DF" w:rsidP="00703CE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b/>
        </w:rPr>
      </w:pPr>
      <w:r w:rsidRPr="00407D15">
        <w:rPr>
          <w:rFonts w:ascii="Times New Roman" w:hAnsi="Times New Roman"/>
          <w:bCs/>
          <w:i/>
          <w:iCs/>
        </w:rPr>
        <w:t>Panel A</w:t>
      </w:r>
    </w:p>
    <w:p w14:paraId="30535E92" w14:textId="77777777" w:rsidR="004B75DF" w:rsidRDefault="004B75DF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95FE24E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3E7986F4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73B1675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10D95BD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7DA56966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DC95887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056113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0DFC446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637981F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77C37C6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3748C9D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294302CE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ACF7347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386277C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CA59ED4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8CB229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3FB43E4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968426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FC8CC61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25555FFC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750099B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348D6EF4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30E652D8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0F04F7E5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CA6D459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372D311A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5BC172F5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276409E8" w14:textId="77777777" w:rsidR="0018066C" w:rsidRDefault="0018066C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43DCC825" w14:textId="77777777" w:rsidR="00E21528" w:rsidRDefault="00E21528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2E0CDA94" w14:textId="77777777" w:rsidR="007D5068" w:rsidRDefault="007D5068" w:rsidP="0018066C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/>
          <w:sz w:val="20"/>
        </w:rPr>
      </w:pPr>
    </w:p>
    <w:p w14:paraId="3E2A1A36" w14:textId="77777777" w:rsidR="00354A2A" w:rsidRPr="00407D15" w:rsidRDefault="0018066C" w:rsidP="00354A2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bCs/>
          <w:i/>
          <w:iCs/>
        </w:rPr>
      </w:pPr>
      <w:r w:rsidRPr="00407D15">
        <w:rPr>
          <w:rFonts w:ascii="Times New Roman" w:hAnsi="Times New Roman"/>
          <w:bCs/>
          <w:i/>
          <w:iCs/>
        </w:rPr>
        <w:t>Panel B</w:t>
      </w:r>
    </w:p>
    <w:p w14:paraId="703C572A" w14:textId="77777777" w:rsidR="00354A2A" w:rsidRPr="00D56D2F" w:rsidRDefault="00354A2A" w:rsidP="00354A2A">
      <w:pPr>
        <w:widowControl w:val="0"/>
        <w:autoSpaceDE w:val="0"/>
        <w:autoSpaceDN w:val="0"/>
        <w:adjustRightInd w:val="0"/>
        <w:jc w:val="both"/>
        <w:rPr>
          <w:rFonts w:ascii="Times New Roman" w:hAnsi="Times New Roman"/>
          <w:sz w:val="20"/>
        </w:rPr>
      </w:pPr>
    </w:p>
    <w:tbl>
      <w:tblPr>
        <w:tblStyle w:val="TableGrid"/>
        <w:tblW w:w="8330" w:type="dxa"/>
        <w:tblLayout w:type="fixed"/>
        <w:tblLook w:val="00A0" w:firstRow="1" w:lastRow="0" w:firstColumn="1" w:lastColumn="0" w:noHBand="0" w:noVBand="0"/>
      </w:tblPr>
      <w:tblGrid>
        <w:gridCol w:w="1555"/>
        <w:gridCol w:w="1559"/>
        <w:gridCol w:w="680"/>
        <w:gridCol w:w="850"/>
        <w:gridCol w:w="851"/>
        <w:gridCol w:w="1276"/>
        <w:gridCol w:w="1559"/>
      </w:tblGrid>
      <w:tr w:rsidR="003618F6" w:rsidRPr="00204E61" w14:paraId="11E9B813" w14:textId="77777777" w:rsidTr="00DE5195">
        <w:tc>
          <w:tcPr>
            <w:tcW w:w="1555" w:type="dxa"/>
          </w:tcPr>
          <w:p w14:paraId="55E8E662" w14:textId="77777777" w:rsidR="003618F6" w:rsidRPr="00C42D08" w:rsidRDefault="003618F6" w:rsidP="0070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b/>
                <w:sz w:val="20"/>
                <w:szCs w:val="20"/>
              </w:rPr>
              <w:t>mRNA</w:t>
            </w:r>
          </w:p>
        </w:tc>
        <w:tc>
          <w:tcPr>
            <w:tcW w:w="1559" w:type="dxa"/>
          </w:tcPr>
          <w:p w14:paraId="62DB2ED1" w14:textId="77777777" w:rsidR="003618F6" w:rsidRPr="00DE5195" w:rsidRDefault="003618F6" w:rsidP="00703CE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  <w:tc>
          <w:tcPr>
            <w:tcW w:w="2381" w:type="dxa"/>
            <w:gridSpan w:val="3"/>
          </w:tcPr>
          <w:p w14:paraId="213D4CDE" w14:textId="34332886" w:rsidR="003618F6" w:rsidRPr="00B47F17" w:rsidRDefault="003618F6" w:rsidP="00703C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sured –1 PRF (%)</w:t>
            </w:r>
          </w:p>
        </w:tc>
        <w:tc>
          <w:tcPr>
            <w:tcW w:w="1276" w:type="dxa"/>
          </w:tcPr>
          <w:p w14:paraId="56521B5C" w14:textId="77777777" w:rsidR="003618F6" w:rsidRDefault="003618F6" w:rsidP="00703C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</w:t>
            </w:r>
          </w:p>
          <w:p w14:paraId="0D9FF360" w14:textId="6BDCE447" w:rsidR="003618F6" w:rsidRPr="00DF6E64" w:rsidRDefault="0046396C" w:rsidP="00703CE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</w:rPr>
              <w:t xml:space="preserve">±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M</w:t>
            </w:r>
            <w:r w:rsidR="003618F6" w:rsidRPr="00DE519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618F6" w:rsidRPr="00DF6E64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  <w:tc>
          <w:tcPr>
            <w:tcW w:w="1559" w:type="dxa"/>
          </w:tcPr>
          <w:p w14:paraId="4C486F7C" w14:textId="77777777" w:rsidR="003618F6" w:rsidRPr="00DE5195" w:rsidRDefault="003618F6" w:rsidP="00042DBE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  <w:r w:rsidRPr="00DE5195">
              <w:rPr>
                <w:rFonts w:ascii="Times New Roman" w:hAnsi="Times New Roman" w:cs="Times New Roman"/>
                <w:b/>
                <w:sz w:val="20"/>
                <w:szCs w:val="20"/>
              </w:rPr>
              <w:t>-value (vs WT WG or RRL)</w:t>
            </w:r>
          </w:p>
        </w:tc>
      </w:tr>
      <w:tr w:rsidR="003618F6" w:rsidRPr="00204E61" w14:paraId="3A9F7538" w14:textId="77777777" w:rsidTr="003618F6">
        <w:tc>
          <w:tcPr>
            <w:tcW w:w="1555" w:type="dxa"/>
          </w:tcPr>
          <w:p w14:paraId="61CCCA01" w14:textId="77777777" w:rsidR="003618F6" w:rsidRPr="00B47F17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86E7BF6" w14:textId="77777777" w:rsidR="003618F6" w:rsidRPr="00B47F17" w:rsidRDefault="003618F6" w:rsidP="00703CEA">
            <w:pPr>
              <w:ind w:right="-199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1965221" w14:textId="27749AD6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 1</w:t>
            </w:r>
          </w:p>
        </w:tc>
        <w:tc>
          <w:tcPr>
            <w:tcW w:w="850" w:type="dxa"/>
          </w:tcPr>
          <w:p w14:paraId="4ED97396" w14:textId="52262E83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 2</w:t>
            </w:r>
          </w:p>
        </w:tc>
        <w:tc>
          <w:tcPr>
            <w:tcW w:w="851" w:type="dxa"/>
          </w:tcPr>
          <w:p w14:paraId="073412CB" w14:textId="14D2C79B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l 3</w:t>
            </w:r>
          </w:p>
        </w:tc>
        <w:tc>
          <w:tcPr>
            <w:tcW w:w="1276" w:type="dxa"/>
          </w:tcPr>
          <w:p w14:paraId="73C1AC4B" w14:textId="77777777" w:rsidR="003618F6" w:rsidRPr="00B47F17" w:rsidRDefault="003618F6" w:rsidP="00703C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7FB9C13" w14:textId="77777777" w:rsidR="003618F6" w:rsidRPr="00B47F17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8F6" w:rsidRPr="00204E61" w14:paraId="7C1CEB69" w14:textId="77777777" w:rsidTr="00DE5195">
        <w:tc>
          <w:tcPr>
            <w:tcW w:w="1555" w:type="dxa"/>
          </w:tcPr>
          <w:p w14:paraId="4E476414" w14:textId="77777777" w:rsidR="003618F6" w:rsidRPr="00DF6E64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14:paraId="23D72F6E" w14:textId="059AA0F3" w:rsidR="003618F6" w:rsidRPr="00DE5195" w:rsidRDefault="003618F6" w:rsidP="00703CEA">
            <w:pPr>
              <w:ind w:right="-1996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WG + 2A</w:t>
            </w:r>
          </w:p>
        </w:tc>
        <w:tc>
          <w:tcPr>
            <w:tcW w:w="680" w:type="dxa"/>
          </w:tcPr>
          <w:p w14:paraId="17EC408A" w14:textId="634338B9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850" w:type="dxa"/>
          </w:tcPr>
          <w:p w14:paraId="4453B292" w14:textId="745457A6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  <w:tc>
          <w:tcPr>
            <w:tcW w:w="851" w:type="dxa"/>
          </w:tcPr>
          <w:p w14:paraId="5FC533C6" w14:textId="70047AC8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1</w:t>
            </w:r>
          </w:p>
        </w:tc>
        <w:tc>
          <w:tcPr>
            <w:tcW w:w="1276" w:type="dxa"/>
          </w:tcPr>
          <w:p w14:paraId="11435279" w14:textId="66541B37" w:rsidR="003618F6" w:rsidRPr="00DE5195" w:rsidRDefault="004437B8" w:rsidP="00703C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.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559" w:type="dxa"/>
          </w:tcPr>
          <w:p w14:paraId="5EBFB8AF" w14:textId="77777777" w:rsidR="003618F6" w:rsidRPr="00C42D08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3618F6" w:rsidRPr="00204E61" w14:paraId="61EEC86F" w14:textId="77777777" w:rsidTr="00DE5195">
        <w:tc>
          <w:tcPr>
            <w:tcW w:w="1555" w:type="dxa"/>
          </w:tcPr>
          <w:p w14:paraId="7C80132D" w14:textId="77777777" w:rsidR="003618F6" w:rsidRPr="00DF6E64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59" w:type="dxa"/>
          </w:tcPr>
          <w:p w14:paraId="586CA540" w14:textId="181D48B2" w:rsidR="003618F6" w:rsidRPr="00DE5195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WG + 2A</w:t>
            </w:r>
          </w:p>
        </w:tc>
        <w:tc>
          <w:tcPr>
            <w:tcW w:w="680" w:type="dxa"/>
          </w:tcPr>
          <w:p w14:paraId="61A48A19" w14:textId="4C7AC3E4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850" w:type="dxa"/>
          </w:tcPr>
          <w:p w14:paraId="5E82C6A6" w14:textId="773CCAE0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851" w:type="dxa"/>
          </w:tcPr>
          <w:p w14:paraId="1FD9679A" w14:textId="201EC378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276" w:type="dxa"/>
          </w:tcPr>
          <w:p w14:paraId="5B0C647C" w14:textId="29F2840C" w:rsidR="003618F6" w:rsidRPr="00DE5195" w:rsidRDefault="004437B8" w:rsidP="00703C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</w:tcPr>
          <w:p w14:paraId="0577D9E5" w14:textId="51C4B12A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6D08" w:rsidRPr="00C42D08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5C6D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3618F6" w:rsidRPr="00204E61" w14:paraId="40AEEFD5" w14:textId="77777777" w:rsidTr="00DE5195">
        <w:tc>
          <w:tcPr>
            <w:tcW w:w="1555" w:type="dxa"/>
          </w:tcPr>
          <w:p w14:paraId="208C248A" w14:textId="77777777" w:rsidR="003618F6" w:rsidRPr="00DF6E64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59" w:type="dxa"/>
          </w:tcPr>
          <w:p w14:paraId="3B629049" w14:textId="77777777" w:rsidR="003618F6" w:rsidRPr="00DE5195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WG + 2A</w:t>
            </w:r>
          </w:p>
        </w:tc>
        <w:tc>
          <w:tcPr>
            <w:tcW w:w="680" w:type="dxa"/>
          </w:tcPr>
          <w:p w14:paraId="01247E0C" w14:textId="115E0C20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850" w:type="dxa"/>
          </w:tcPr>
          <w:p w14:paraId="0CB71FAF" w14:textId="26A84049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4</w:t>
            </w:r>
          </w:p>
        </w:tc>
        <w:tc>
          <w:tcPr>
            <w:tcW w:w="851" w:type="dxa"/>
          </w:tcPr>
          <w:p w14:paraId="243A95B3" w14:textId="6DF13659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276" w:type="dxa"/>
          </w:tcPr>
          <w:p w14:paraId="4F46054E" w14:textId="100DCA8B" w:rsidR="003618F6" w:rsidRPr="00B47F17" w:rsidRDefault="004437B8" w:rsidP="00703C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±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559" w:type="dxa"/>
          </w:tcPr>
          <w:p w14:paraId="4C46516F" w14:textId="42C14DB1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C6D08" w:rsidRPr="00DF6E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5C6D0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2126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618F6" w:rsidRPr="00204E61" w14:paraId="029DEB91" w14:textId="77777777" w:rsidTr="00DE5195">
        <w:tc>
          <w:tcPr>
            <w:tcW w:w="1555" w:type="dxa"/>
          </w:tcPr>
          <w:p w14:paraId="1233966C" w14:textId="77777777" w:rsidR="003618F6" w:rsidRPr="00DF6E64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559" w:type="dxa"/>
          </w:tcPr>
          <w:p w14:paraId="601E711E" w14:textId="77777777" w:rsidR="003618F6" w:rsidRPr="00DE5195" w:rsidRDefault="003618F6" w:rsidP="00703CE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WG + 2A</w:t>
            </w:r>
          </w:p>
        </w:tc>
        <w:tc>
          <w:tcPr>
            <w:tcW w:w="680" w:type="dxa"/>
          </w:tcPr>
          <w:p w14:paraId="701775DA" w14:textId="67B3D2AB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50" w:type="dxa"/>
          </w:tcPr>
          <w:p w14:paraId="10C894D8" w14:textId="4E8675EA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851" w:type="dxa"/>
          </w:tcPr>
          <w:p w14:paraId="3587B8B5" w14:textId="6690919D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276" w:type="dxa"/>
          </w:tcPr>
          <w:p w14:paraId="0AE67B78" w14:textId="70655B5C" w:rsidR="003618F6" w:rsidRPr="00B47F17" w:rsidRDefault="003618F6" w:rsidP="00703CE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1.5±0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1559" w:type="dxa"/>
          </w:tcPr>
          <w:p w14:paraId="471B6FD4" w14:textId="0CCE5E77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18F6" w:rsidRPr="00204E61" w14:paraId="41EEB90B" w14:textId="77777777" w:rsidTr="00DE5195">
        <w:tc>
          <w:tcPr>
            <w:tcW w:w="1555" w:type="dxa"/>
          </w:tcPr>
          <w:p w14:paraId="7F62BB17" w14:textId="77777777" w:rsidR="003618F6" w:rsidRPr="00C42D08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/M4</w:t>
            </w:r>
          </w:p>
        </w:tc>
        <w:tc>
          <w:tcPr>
            <w:tcW w:w="1559" w:type="dxa"/>
          </w:tcPr>
          <w:p w14:paraId="09B06203" w14:textId="77777777" w:rsidR="003618F6" w:rsidRPr="00DF6E64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WG + 2A</w:t>
            </w:r>
          </w:p>
        </w:tc>
        <w:tc>
          <w:tcPr>
            <w:tcW w:w="680" w:type="dxa"/>
          </w:tcPr>
          <w:p w14:paraId="5FE4222E" w14:textId="064D19B6" w:rsidR="003618F6" w:rsidRPr="00DF6E64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850" w:type="dxa"/>
          </w:tcPr>
          <w:p w14:paraId="588EC554" w14:textId="7CF8B0A9" w:rsidR="003618F6" w:rsidRPr="00DF6E64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851" w:type="dxa"/>
          </w:tcPr>
          <w:p w14:paraId="66632FCA" w14:textId="20A4AC69" w:rsidR="003618F6" w:rsidRPr="00DF6E64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1276" w:type="dxa"/>
          </w:tcPr>
          <w:p w14:paraId="4EACD2D9" w14:textId="24E7CEFA" w:rsidR="003618F6" w:rsidRPr="00B47F17" w:rsidRDefault="004437B8" w:rsidP="009C7A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3618F6" w:rsidRPr="00DF6E64">
              <w:rPr>
                <w:rFonts w:ascii="Times New Roman" w:hAnsi="Times New Roman" w:cs="Times New Roman"/>
                <w:sz w:val="20"/>
                <w:szCs w:val="20"/>
              </w:rPr>
              <w:t>.1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559" w:type="dxa"/>
          </w:tcPr>
          <w:p w14:paraId="5721ACCB" w14:textId="640AB992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932</w:t>
            </w:r>
          </w:p>
        </w:tc>
      </w:tr>
      <w:tr w:rsidR="003618F6" w:rsidRPr="00204E61" w14:paraId="183FF36E" w14:textId="77777777" w:rsidTr="00DE5195">
        <w:tc>
          <w:tcPr>
            <w:tcW w:w="1555" w:type="dxa"/>
          </w:tcPr>
          <w:p w14:paraId="7E3DB7E7" w14:textId="77777777" w:rsidR="003618F6" w:rsidRPr="00DF6E64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14:paraId="20C5221D" w14:textId="77777777" w:rsidR="003618F6" w:rsidRPr="00DE5195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WG + DB</w:t>
            </w:r>
          </w:p>
        </w:tc>
        <w:tc>
          <w:tcPr>
            <w:tcW w:w="680" w:type="dxa"/>
          </w:tcPr>
          <w:p w14:paraId="784FA1A3" w14:textId="09322D7B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</w:tcPr>
          <w:p w14:paraId="25DAC237" w14:textId="73EBA1E6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851" w:type="dxa"/>
          </w:tcPr>
          <w:p w14:paraId="137B91E0" w14:textId="0085DCFB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76" w:type="dxa"/>
          </w:tcPr>
          <w:p w14:paraId="45BA7C7D" w14:textId="5D398C34" w:rsidR="003618F6" w:rsidRPr="00B47F17" w:rsidRDefault="003618F6" w:rsidP="009C7A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</w:tcPr>
          <w:p w14:paraId="1E46ABF7" w14:textId="0A7DF4AD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0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3618F6" w:rsidRPr="00204E61" w14:paraId="0A941D96" w14:textId="77777777" w:rsidTr="00DE5195">
        <w:tc>
          <w:tcPr>
            <w:tcW w:w="1555" w:type="dxa"/>
          </w:tcPr>
          <w:p w14:paraId="686A8E7D" w14:textId="77777777" w:rsidR="003618F6" w:rsidRPr="00B47F17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5AE92ED8" w14:textId="77777777" w:rsidR="003618F6" w:rsidRPr="00DF6E64" w:rsidRDefault="003618F6" w:rsidP="009C7A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3AACF09" w14:textId="77777777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611B274" w14:textId="77777777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14:paraId="104DF10A" w14:textId="77777777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EB701B7" w14:textId="0698003E" w:rsidR="003618F6" w:rsidRPr="00DE5195" w:rsidRDefault="003618F6" w:rsidP="009C7A3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0DC99CE1" w14:textId="77777777" w:rsidR="003618F6" w:rsidRPr="00DE5195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8F6" w:rsidRPr="00204E61" w14:paraId="0E67C1A0" w14:textId="77777777" w:rsidTr="00DE5195">
        <w:tc>
          <w:tcPr>
            <w:tcW w:w="1555" w:type="dxa"/>
          </w:tcPr>
          <w:p w14:paraId="6F3FBFA8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14:paraId="7BA88AC3" w14:textId="77777777" w:rsidR="003618F6" w:rsidRPr="00DE5195" w:rsidRDefault="003618F6" w:rsidP="00457A30">
            <w:pPr>
              <w:ind w:right="-1996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RRL + 2A</w:t>
            </w:r>
          </w:p>
        </w:tc>
        <w:tc>
          <w:tcPr>
            <w:tcW w:w="680" w:type="dxa"/>
          </w:tcPr>
          <w:p w14:paraId="59BD9AB1" w14:textId="26647E36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</w:p>
        </w:tc>
        <w:tc>
          <w:tcPr>
            <w:tcW w:w="850" w:type="dxa"/>
          </w:tcPr>
          <w:p w14:paraId="10CF076F" w14:textId="181EE1A4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7</w:t>
            </w:r>
          </w:p>
        </w:tc>
        <w:tc>
          <w:tcPr>
            <w:tcW w:w="851" w:type="dxa"/>
          </w:tcPr>
          <w:p w14:paraId="34016BCA" w14:textId="35202599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276" w:type="dxa"/>
          </w:tcPr>
          <w:p w14:paraId="0BE04910" w14:textId="6E92A100" w:rsidR="003618F6" w:rsidRPr="00DE5195" w:rsidRDefault="003618F6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3.75</w:t>
            </w:r>
          </w:p>
        </w:tc>
        <w:tc>
          <w:tcPr>
            <w:tcW w:w="1559" w:type="dxa"/>
          </w:tcPr>
          <w:p w14:paraId="365FA5C8" w14:textId="77777777" w:rsidR="003618F6" w:rsidRPr="00C42D08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</w:t>
            </w:r>
          </w:p>
        </w:tc>
      </w:tr>
      <w:tr w:rsidR="003618F6" w:rsidRPr="00204E61" w14:paraId="7452AD11" w14:textId="77777777" w:rsidTr="00DE5195">
        <w:tc>
          <w:tcPr>
            <w:tcW w:w="1555" w:type="dxa"/>
          </w:tcPr>
          <w:p w14:paraId="3D7BD40B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559" w:type="dxa"/>
          </w:tcPr>
          <w:p w14:paraId="52827752" w14:textId="77777777" w:rsidR="003618F6" w:rsidRPr="00DE5195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RRL + 2A</w:t>
            </w:r>
          </w:p>
        </w:tc>
        <w:tc>
          <w:tcPr>
            <w:tcW w:w="680" w:type="dxa"/>
          </w:tcPr>
          <w:p w14:paraId="2B8E2E72" w14:textId="2F331825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850" w:type="dxa"/>
          </w:tcPr>
          <w:p w14:paraId="1259F376" w14:textId="1F858376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</w:t>
            </w:r>
          </w:p>
        </w:tc>
        <w:tc>
          <w:tcPr>
            <w:tcW w:w="851" w:type="dxa"/>
          </w:tcPr>
          <w:p w14:paraId="168121DD" w14:textId="52F23BE1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276" w:type="dxa"/>
          </w:tcPr>
          <w:p w14:paraId="72287002" w14:textId="0DA5A766" w:rsidR="003618F6" w:rsidRPr="00DE5195" w:rsidRDefault="003618F6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437B8" w:rsidRPr="00DE519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559" w:type="dxa"/>
          </w:tcPr>
          <w:p w14:paraId="145DFA29" w14:textId="1D205423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C42D08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3618F6" w:rsidRPr="00204E61" w14:paraId="638D7BFD" w14:textId="77777777" w:rsidTr="00DE5195">
        <w:tc>
          <w:tcPr>
            <w:tcW w:w="1555" w:type="dxa"/>
          </w:tcPr>
          <w:p w14:paraId="22C64B88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559" w:type="dxa"/>
          </w:tcPr>
          <w:p w14:paraId="2C4C58AE" w14:textId="77777777" w:rsidR="003618F6" w:rsidRPr="00DE5195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RRL + 2A</w:t>
            </w:r>
          </w:p>
        </w:tc>
        <w:tc>
          <w:tcPr>
            <w:tcW w:w="680" w:type="dxa"/>
          </w:tcPr>
          <w:p w14:paraId="5E70D52E" w14:textId="3CFCF74C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7</w:t>
            </w:r>
          </w:p>
        </w:tc>
        <w:tc>
          <w:tcPr>
            <w:tcW w:w="850" w:type="dxa"/>
          </w:tcPr>
          <w:p w14:paraId="1423F8C0" w14:textId="64AB9CBF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.6</w:t>
            </w:r>
          </w:p>
        </w:tc>
        <w:tc>
          <w:tcPr>
            <w:tcW w:w="851" w:type="dxa"/>
          </w:tcPr>
          <w:p w14:paraId="6ACAFB86" w14:textId="61F6810B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4</w:t>
            </w:r>
          </w:p>
        </w:tc>
        <w:tc>
          <w:tcPr>
            <w:tcW w:w="1276" w:type="dxa"/>
          </w:tcPr>
          <w:p w14:paraId="07F2CE80" w14:textId="647E36FA" w:rsidR="003618F6" w:rsidRPr="00B47F17" w:rsidRDefault="004437B8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559" w:type="dxa"/>
          </w:tcPr>
          <w:p w14:paraId="08E8BC53" w14:textId="7C487A88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58036</w:t>
            </w:r>
          </w:p>
        </w:tc>
      </w:tr>
      <w:tr w:rsidR="003618F6" w:rsidRPr="00204E61" w14:paraId="4FA08890" w14:textId="77777777" w:rsidTr="00DE5195">
        <w:tc>
          <w:tcPr>
            <w:tcW w:w="1555" w:type="dxa"/>
          </w:tcPr>
          <w:p w14:paraId="45DA8FD2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559" w:type="dxa"/>
          </w:tcPr>
          <w:p w14:paraId="6CCC4F3E" w14:textId="77777777" w:rsidR="003618F6" w:rsidRPr="00DE5195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RRL + 2A</w:t>
            </w:r>
          </w:p>
        </w:tc>
        <w:tc>
          <w:tcPr>
            <w:tcW w:w="680" w:type="dxa"/>
          </w:tcPr>
          <w:p w14:paraId="3DEA1AF0" w14:textId="7CD22A97" w:rsidR="003618F6" w:rsidRPr="00B47F17" w:rsidRDefault="009A30F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14:paraId="079A6DEF" w14:textId="4E110629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51" w:type="dxa"/>
          </w:tcPr>
          <w:p w14:paraId="54A03779" w14:textId="38101386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276" w:type="dxa"/>
          </w:tcPr>
          <w:p w14:paraId="7508E333" w14:textId="063A150A" w:rsidR="003618F6" w:rsidRPr="00B47F17" w:rsidRDefault="004437B8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3618F6" w:rsidRPr="00DE5195">
              <w:rPr>
                <w:rFonts w:ascii="Times New Roman" w:hAnsi="Times New Roman" w:cs="Times New Roman"/>
                <w:sz w:val="20"/>
                <w:szCs w:val="20"/>
              </w:rPr>
              <w:t>±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</w:tcPr>
          <w:p w14:paraId="71010819" w14:textId="0391BFFA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3618F6" w:rsidRPr="00204E61" w14:paraId="5F681F50" w14:textId="77777777" w:rsidTr="00DE5195">
        <w:tc>
          <w:tcPr>
            <w:tcW w:w="1555" w:type="dxa"/>
          </w:tcPr>
          <w:p w14:paraId="5CA3E24A" w14:textId="77777777" w:rsidR="003618F6" w:rsidRPr="00C42D08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/M4</w:t>
            </w:r>
          </w:p>
        </w:tc>
        <w:tc>
          <w:tcPr>
            <w:tcW w:w="1559" w:type="dxa"/>
          </w:tcPr>
          <w:p w14:paraId="162D12E4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RRL + 2A</w:t>
            </w:r>
          </w:p>
        </w:tc>
        <w:tc>
          <w:tcPr>
            <w:tcW w:w="680" w:type="dxa"/>
          </w:tcPr>
          <w:p w14:paraId="13D5C973" w14:textId="5BB74E0D" w:rsidR="003618F6" w:rsidRPr="00DF6E64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.5</w:t>
            </w:r>
          </w:p>
        </w:tc>
        <w:tc>
          <w:tcPr>
            <w:tcW w:w="850" w:type="dxa"/>
          </w:tcPr>
          <w:p w14:paraId="7FD1C491" w14:textId="48A2B7FC" w:rsidR="003618F6" w:rsidRPr="00DF6E64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8</w:t>
            </w:r>
          </w:p>
        </w:tc>
        <w:tc>
          <w:tcPr>
            <w:tcW w:w="851" w:type="dxa"/>
          </w:tcPr>
          <w:p w14:paraId="554DBCAA" w14:textId="415A7E24" w:rsidR="003618F6" w:rsidRPr="00DF6E64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</w:p>
        </w:tc>
        <w:tc>
          <w:tcPr>
            <w:tcW w:w="1276" w:type="dxa"/>
          </w:tcPr>
          <w:p w14:paraId="5A3A7EC8" w14:textId="45CFACCB" w:rsidR="003618F6" w:rsidRPr="00B47F17" w:rsidRDefault="003618F6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559" w:type="dxa"/>
          </w:tcPr>
          <w:p w14:paraId="111EA337" w14:textId="097E8402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3693</w:t>
            </w:r>
          </w:p>
        </w:tc>
      </w:tr>
      <w:tr w:rsidR="003618F6" w:rsidRPr="00204E61" w14:paraId="624972BC" w14:textId="77777777" w:rsidTr="00DE5195">
        <w:tc>
          <w:tcPr>
            <w:tcW w:w="1555" w:type="dxa"/>
          </w:tcPr>
          <w:p w14:paraId="388631F4" w14:textId="77777777" w:rsidR="003618F6" w:rsidRPr="00DF6E64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7F17">
              <w:rPr>
                <w:rFonts w:ascii="Times New Roman" w:hAnsi="Times New Roman" w:cs="Times New Roman"/>
                <w:sz w:val="20"/>
                <w:szCs w:val="20"/>
              </w:rPr>
              <w:t>TMEV</w:t>
            </w:r>
            <w:r w:rsidRPr="00C42D0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WT</w:t>
            </w:r>
          </w:p>
        </w:tc>
        <w:tc>
          <w:tcPr>
            <w:tcW w:w="1559" w:type="dxa"/>
          </w:tcPr>
          <w:p w14:paraId="0F373B14" w14:textId="77777777" w:rsidR="003618F6" w:rsidRPr="00DE5195" w:rsidRDefault="003618F6" w:rsidP="00457A3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RRL + DB</w:t>
            </w:r>
          </w:p>
        </w:tc>
        <w:tc>
          <w:tcPr>
            <w:tcW w:w="680" w:type="dxa"/>
          </w:tcPr>
          <w:p w14:paraId="46E98530" w14:textId="074915DC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0" w:type="dxa"/>
          </w:tcPr>
          <w:p w14:paraId="15CEA878" w14:textId="45ABBAFF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851" w:type="dxa"/>
          </w:tcPr>
          <w:p w14:paraId="4B1F57C7" w14:textId="64961DCF" w:rsidR="003618F6" w:rsidRPr="00B47F17" w:rsidRDefault="003618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276" w:type="dxa"/>
          </w:tcPr>
          <w:p w14:paraId="54E23526" w14:textId="5CD88104" w:rsidR="003618F6" w:rsidRPr="00B47F17" w:rsidRDefault="003618F6" w:rsidP="00457A30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E5195">
              <w:rPr>
                <w:rFonts w:ascii="Times New Roman" w:hAnsi="Times New Roman" w:cs="Times New Roman"/>
                <w:sz w:val="20"/>
                <w:szCs w:val="20"/>
              </w:rPr>
              <w:t>0.6±0.</w:t>
            </w:r>
            <w:r w:rsidR="004437B8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559" w:type="dxa"/>
          </w:tcPr>
          <w:p w14:paraId="051DC634" w14:textId="559AFE51" w:rsidR="003618F6" w:rsidRPr="00DF6E64" w:rsidRDefault="003618F6" w:rsidP="00042DB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DF6E6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="0046396C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Pr="00DF6E64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F54D8" w:rsidRPr="00DF6E64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  <w:r w:rsidR="006F54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</w:tbl>
    <w:p w14:paraId="36C378D4" w14:textId="77777777" w:rsidR="008E1EBB" w:rsidRPr="00927162" w:rsidRDefault="008E1EBB" w:rsidP="00E21528">
      <w:pPr>
        <w:pStyle w:val="Tableheading"/>
        <w:spacing w:line="480" w:lineRule="auto"/>
        <w:jc w:val="left"/>
        <w:rPr>
          <w:rFonts w:ascii="Times New Roman" w:hAnsi="Times New Roman"/>
        </w:rPr>
      </w:pPr>
    </w:p>
    <w:sectPr w:rsidR="008E1EBB" w:rsidRPr="00927162" w:rsidSect="00927162">
      <w:pgSz w:w="11900" w:h="16840"/>
      <w:pgMar w:top="851" w:right="1440" w:bottom="851" w:left="1440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13F1C"/>
    <w:rsid w:val="00031CBD"/>
    <w:rsid w:val="00032C6F"/>
    <w:rsid w:val="00033398"/>
    <w:rsid w:val="00042DBE"/>
    <w:rsid w:val="00057136"/>
    <w:rsid w:val="0006724D"/>
    <w:rsid w:val="000D117D"/>
    <w:rsid w:val="000E2BEA"/>
    <w:rsid w:val="00103DB6"/>
    <w:rsid w:val="00111C0A"/>
    <w:rsid w:val="00142BEB"/>
    <w:rsid w:val="0018066C"/>
    <w:rsid w:val="001D4521"/>
    <w:rsid w:val="001E704C"/>
    <w:rsid w:val="00204E61"/>
    <w:rsid w:val="002126F1"/>
    <w:rsid w:val="00227D40"/>
    <w:rsid w:val="00237D9C"/>
    <w:rsid w:val="002444EA"/>
    <w:rsid w:val="002C6C9F"/>
    <w:rsid w:val="002F493F"/>
    <w:rsid w:val="0033208D"/>
    <w:rsid w:val="00354A2A"/>
    <w:rsid w:val="003618F6"/>
    <w:rsid w:val="0037544C"/>
    <w:rsid w:val="003A061F"/>
    <w:rsid w:val="003A0819"/>
    <w:rsid w:val="003E65BE"/>
    <w:rsid w:val="00407D15"/>
    <w:rsid w:val="00415EEA"/>
    <w:rsid w:val="00435CAA"/>
    <w:rsid w:val="004437B8"/>
    <w:rsid w:val="00457A30"/>
    <w:rsid w:val="004638EA"/>
    <w:rsid w:val="0046396C"/>
    <w:rsid w:val="0048112C"/>
    <w:rsid w:val="0049047E"/>
    <w:rsid w:val="004B75DF"/>
    <w:rsid w:val="004E5AF9"/>
    <w:rsid w:val="004F3488"/>
    <w:rsid w:val="004F588C"/>
    <w:rsid w:val="005140A2"/>
    <w:rsid w:val="005A1F21"/>
    <w:rsid w:val="005C6D08"/>
    <w:rsid w:val="005D1BFD"/>
    <w:rsid w:val="005E2D46"/>
    <w:rsid w:val="00600713"/>
    <w:rsid w:val="00632946"/>
    <w:rsid w:val="00662E7C"/>
    <w:rsid w:val="00676E47"/>
    <w:rsid w:val="006C5468"/>
    <w:rsid w:val="006F54D8"/>
    <w:rsid w:val="00703CEA"/>
    <w:rsid w:val="00733E35"/>
    <w:rsid w:val="00750CF9"/>
    <w:rsid w:val="007B3B1E"/>
    <w:rsid w:val="007D5068"/>
    <w:rsid w:val="008D7B39"/>
    <w:rsid w:val="008E1EBB"/>
    <w:rsid w:val="00916B54"/>
    <w:rsid w:val="0092484C"/>
    <w:rsid w:val="00927162"/>
    <w:rsid w:val="00953654"/>
    <w:rsid w:val="00987564"/>
    <w:rsid w:val="00990E25"/>
    <w:rsid w:val="009A30FA"/>
    <w:rsid w:val="009A6A41"/>
    <w:rsid w:val="009B3C28"/>
    <w:rsid w:val="009C7A36"/>
    <w:rsid w:val="00A47693"/>
    <w:rsid w:val="00A73E37"/>
    <w:rsid w:val="00AC25B4"/>
    <w:rsid w:val="00AD3305"/>
    <w:rsid w:val="00B168AD"/>
    <w:rsid w:val="00B47F17"/>
    <w:rsid w:val="00B5354B"/>
    <w:rsid w:val="00B6487C"/>
    <w:rsid w:val="00B71242"/>
    <w:rsid w:val="00B93DA8"/>
    <w:rsid w:val="00BC4993"/>
    <w:rsid w:val="00BE455A"/>
    <w:rsid w:val="00C03695"/>
    <w:rsid w:val="00C143DE"/>
    <w:rsid w:val="00C204C7"/>
    <w:rsid w:val="00C3510A"/>
    <w:rsid w:val="00C42D08"/>
    <w:rsid w:val="00C63101"/>
    <w:rsid w:val="00C72578"/>
    <w:rsid w:val="00CC6610"/>
    <w:rsid w:val="00CD11FA"/>
    <w:rsid w:val="00CD2989"/>
    <w:rsid w:val="00D217A7"/>
    <w:rsid w:val="00D21ADD"/>
    <w:rsid w:val="00DC4201"/>
    <w:rsid w:val="00DE5195"/>
    <w:rsid w:val="00DF6E64"/>
    <w:rsid w:val="00E21528"/>
    <w:rsid w:val="00E5720E"/>
    <w:rsid w:val="00E72D02"/>
    <w:rsid w:val="00E91D9E"/>
    <w:rsid w:val="00F13F1C"/>
    <w:rsid w:val="00F377F3"/>
    <w:rsid w:val="00F9342C"/>
    <w:rsid w:val="00F9582E"/>
    <w:rsid w:val="00FC0C04"/>
    <w:rsid w:val="00FC63E9"/>
    <w:rsid w:val="00FC6CF7"/>
    <w:rsid w:val="00FE6C7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9B7D95"/>
  <w15:docId w15:val="{A21B82A7-36E3-2E4C-BC06-B7FACEE83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2D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E1EB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">
    <w:name w:val="Table heading"/>
    <w:basedOn w:val="Normal"/>
    <w:next w:val="Normal"/>
    <w:qFormat/>
    <w:rsid w:val="004638EA"/>
    <w:pPr>
      <w:spacing w:before="240" w:after="360"/>
      <w:contextualSpacing/>
      <w:jc w:val="both"/>
    </w:pPr>
    <w:rPr>
      <w:rFonts w:ascii="Tahoma" w:hAnsi="Tahoma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16B5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6B54"/>
    <w:rPr>
      <w:rFonts w:eastAsiaTheme="minorEastAsia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16B5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6B5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B54"/>
    <w:rPr>
      <w:rFonts w:ascii="Lucida Grande" w:hAnsi="Lucida Grande" w:cs="Lucida Grande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F17"/>
    <w:rPr>
      <w:rFonts w:eastAsiaTheme="minorHAnsi"/>
      <w:b/>
      <w:bCs/>
      <w:sz w:val="20"/>
      <w:szCs w:val="20"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F17"/>
    <w:rPr>
      <w:rFonts w:eastAsiaTheme="minorEastAsia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9</Words>
  <Characters>147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Brierley</dc:creator>
  <cp:keywords/>
  <cp:lastModifiedBy>Ian Brierley</cp:lastModifiedBy>
  <cp:revision>3</cp:revision>
  <dcterms:created xsi:type="dcterms:W3CDTF">2019-05-24T09:41:00Z</dcterms:created>
  <dcterms:modified xsi:type="dcterms:W3CDTF">2019-05-24T11:18:00Z</dcterms:modified>
</cp:coreProperties>
</file>